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A203F" w14:textId="28C2E3C0" w:rsidR="00C64B80" w:rsidRDefault="00C64B80"/>
    <w:p w14:paraId="57A7FD69" w14:textId="099DC815" w:rsidR="00E71AC1" w:rsidRDefault="00E71AC1"/>
    <w:p w14:paraId="05118767" w14:textId="0C842F9F" w:rsidR="00E71AC1" w:rsidRDefault="00E71AC1"/>
    <w:p w14:paraId="462398E4" w14:textId="77777777" w:rsidR="00E71AC1" w:rsidRDefault="00E71AC1">
      <w:pPr>
        <w:rPr>
          <w:rFonts w:hint="eastAsia"/>
        </w:rPr>
      </w:pPr>
    </w:p>
    <w:p w14:paraId="52B9C92B" w14:textId="7AB880A4" w:rsidR="00E71AC1" w:rsidRPr="00E71AC1" w:rsidRDefault="00E71AC1" w:rsidP="00E71AC1">
      <w:pPr>
        <w:spacing w:line="360" w:lineRule="auto"/>
        <w:jc w:val="center"/>
        <w:rPr>
          <w:rFonts w:hint="eastAsia"/>
          <w:bCs/>
          <w:color w:val="000000"/>
        </w:rPr>
      </w:pPr>
      <w:r w:rsidRPr="00216DE5">
        <w:rPr>
          <w:b/>
          <w:color w:val="000000"/>
        </w:rPr>
        <w:t>Supplementary Table 1</w:t>
      </w:r>
      <w:r>
        <w:rPr>
          <w:b/>
          <w:color w:val="000000"/>
        </w:rPr>
        <w:t xml:space="preserve">. </w:t>
      </w:r>
      <w:r w:rsidRPr="00216DE5">
        <w:rPr>
          <w:bCs/>
          <w:color w:val="000000"/>
        </w:rPr>
        <w:t>Polished Assembly Report of 4 strains</w:t>
      </w:r>
    </w:p>
    <w:tbl>
      <w:tblPr>
        <w:tblW w:w="7192" w:type="dxa"/>
        <w:jc w:val="center"/>
        <w:tblLook w:val="04A0" w:firstRow="1" w:lastRow="0" w:firstColumn="1" w:lastColumn="0" w:noHBand="0" w:noVBand="1"/>
      </w:tblPr>
      <w:tblGrid>
        <w:gridCol w:w="2756"/>
        <w:gridCol w:w="1109"/>
        <w:gridCol w:w="1109"/>
        <w:gridCol w:w="1109"/>
        <w:gridCol w:w="1109"/>
      </w:tblGrid>
      <w:tr w:rsidR="00216DE5" w:rsidRPr="00807186" w14:paraId="394AE38B" w14:textId="77777777" w:rsidTr="00216DE5">
        <w:trPr>
          <w:trHeight w:val="333"/>
          <w:jc w:val="center"/>
        </w:trPr>
        <w:tc>
          <w:tcPr>
            <w:tcW w:w="2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E31CA" w14:textId="77777777" w:rsidR="00216DE5" w:rsidRPr="00807186" w:rsidRDefault="00216DE5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Analysis Metric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8E5A0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E23C3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70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EB466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B8E9E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709</w:t>
            </w:r>
          </w:p>
        </w:tc>
      </w:tr>
      <w:tr w:rsidR="00216DE5" w:rsidRPr="00807186" w14:paraId="5A5233BA" w14:textId="77777777" w:rsidTr="00216DE5">
        <w:trPr>
          <w:trHeight w:val="68"/>
          <w:jc w:val="center"/>
        </w:trPr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226B" w14:textId="77777777" w:rsidR="00216DE5" w:rsidRPr="00807186" w:rsidRDefault="00216DE5" w:rsidP="00127FE6">
            <w:pPr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D166D" w14:textId="77777777" w:rsidR="00216DE5" w:rsidRPr="00807186" w:rsidRDefault="00216DE5" w:rsidP="00127FE6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205E0" w14:textId="77777777" w:rsidR="00216DE5" w:rsidRPr="00807186" w:rsidRDefault="00216DE5" w:rsidP="00127FE6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37A5" w14:textId="77777777" w:rsidR="00216DE5" w:rsidRPr="00807186" w:rsidRDefault="00216DE5" w:rsidP="00127FE6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838B" w14:textId="77777777" w:rsidR="00216DE5" w:rsidRPr="00807186" w:rsidRDefault="00216DE5" w:rsidP="00127FE6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216DE5" w:rsidRPr="00807186" w14:paraId="67D34958" w14:textId="77777777" w:rsidTr="00216DE5">
        <w:trPr>
          <w:trHeight w:val="41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7444F" w14:textId="77777777" w:rsidR="00216DE5" w:rsidRPr="00807186" w:rsidRDefault="00216DE5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 xml:space="preserve">Polished Contig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44718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826A2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ED032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5E29B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16DE5" w:rsidRPr="00807186" w14:paraId="2D1BE207" w14:textId="77777777" w:rsidTr="00216DE5">
        <w:trPr>
          <w:trHeight w:val="41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1AA88" w14:textId="77777777" w:rsidR="00216DE5" w:rsidRPr="00807186" w:rsidRDefault="00216DE5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 xml:space="preserve">Maximum Contig Length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7FD05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5697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8BF2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5697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A8AB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5697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67539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569719</w:t>
            </w:r>
          </w:p>
        </w:tc>
      </w:tr>
      <w:tr w:rsidR="00216DE5" w:rsidRPr="00807186" w14:paraId="76FAEBA8" w14:textId="77777777" w:rsidTr="00216DE5">
        <w:trPr>
          <w:trHeight w:val="41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AE39D" w14:textId="77777777" w:rsidR="00216DE5" w:rsidRPr="00807186" w:rsidRDefault="00216DE5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 xml:space="preserve">N50 Contig Length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AB2F0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5697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F5DCE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5697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E7FA8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5697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3FF02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569719</w:t>
            </w:r>
          </w:p>
        </w:tc>
      </w:tr>
      <w:tr w:rsidR="00216DE5" w:rsidRPr="00807186" w14:paraId="1AEDE535" w14:textId="77777777" w:rsidTr="00216DE5">
        <w:trPr>
          <w:trHeight w:val="406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F7682" w14:textId="77777777" w:rsidR="00216DE5" w:rsidRPr="00807186" w:rsidRDefault="00216DE5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 xml:space="preserve">Sum of Contig Length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110D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8505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DF8F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8401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167DC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6929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A46E1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763220</w:t>
            </w:r>
          </w:p>
        </w:tc>
      </w:tr>
      <w:tr w:rsidR="00216DE5" w:rsidRPr="00807186" w14:paraId="28150755" w14:textId="77777777" w:rsidTr="00216DE5">
        <w:trPr>
          <w:trHeight w:val="332"/>
          <w:jc w:val="center"/>
        </w:trPr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7ECFF6" w14:textId="77777777" w:rsidR="00216DE5" w:rsidRPr="00807186" w:rsidRDefault="00216DE5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 xml:space="preserve">E-size (sum of squares / sum)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FCE291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325513.8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8C921E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335276.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CE60A3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455171.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5E41F4" w14:textId="77777777" w:rsidR="00216DE5" w:rsidRPr="00807186" w:rsidRDefault="00216DE5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7186">
              <w:rPr>
                <w:color w:val="000000"/>
                <w:kern w:val="0"/>
                <w:sz w:val="18"/>
                <w:szCs w:val="18"/>
              </w:rPr>
              <w:t>2394719.03</w:t>
            </w:r>
          </w:p>
        </w:tc>
      </w:tr>
    </w:tbl>
    <w:p w14:paraId="44755F36" w14:textId="3AB9291E" w:rsidR="00E71AC1" w:rsidRDefault="00E71AC1" w:rsidP="00216DE5">
      <w:pPr>
        <w:spacing w:line="360" w:lineRule="auto"/>
        <w:jc w:val="center"/>
        <w:rPr>
          <w:bCs/>
          <w:color w:val="000000"/>
        </w:rPr>
      </w:pPr>
    </w:p>
    <w:p w14:paraId="6C6B2D1A" w14:textId="3C67606C" w:rsidR="00E71AC1" w:rsidRDefault="00E71AC1" w:rsidP="00216DE5">
      <w:pPr>
        <w:spacing w:line="360" w:lineRule="auto"/>
        <w:jc w:val="center"/>
        <w:rPr>
          <w:bCs/>
          <w:color w:val="000000"/>
        </w:rPr>
      </w:pPr>
    </w:p>
    <w:p w14:paraId="64EAD4FE" w14:textId="1FF9F23C" w:rsidR="00E71AC1" w:rsidRDefault="00E71AC1" w:rsidP="00216DE5">
      <w:pPr>
        <w:spacing w:line="360" w:lineRule="auto"/>
        <w:jc w:val="center"/>
        <w:rPr>
          <w:bCs/>
          <w:color w:val="000000"/>
        </w:rPr>
      </w:pPr>
    </w:p>
    <w:p w14:paraId="52CEB918" w14:textId="78705C9C" w:rsidR="00E71AC1" w:rsidRPr="00E71AC1" w:rsidRDefault="00E71AC1" w:rsidP="00E71AC1">
      <w:pPr>
        <w:spacing w:line="360" w:lineRule="auto"/>
        <w:jc w:val="center"/>
        <w:rPr>
          <w:rFonts w:hint="eastAsia"/>
          <w:b/>
          <w:color w:val="00B050"/>
        </w:rPr>
      </w:pPr>
      <w:r w:rsidRPr="00216DE5">
        <w:rPr>
          <w:b/>
          <w:color w:val="000000"/>
        </w:rPr>
        <w:t xml:space="preserve">Supplementary Table </w:t>
      </w:r>
      <w:r>
        <w:rPr>
          <w:b/>
          <w:color w:val="000000"/>
        </w:rPr>
        <w:t xml:space="preserve">2. </w:t>
      </w:r>
      <w:r w:rsidRPr="00E71AC1">
        <w:rPr>
          <w:bCs/>
          <w:color w:val="000000"/>
        </w:rPr>
        <w:t xml:space="preserve">Annotation Information </w:t>
      </w:r>
      <w:bookmarkStart w:id="0" w:name="OLE_LINK7"/>
      <w:bookmarkStart w:id="1" w:name="OLE_LINK8"/>
      <w:r w:rsidRPr="00E71AC1">
        <w:rPr>
          <w:bCs/>
          <w:color w:val="000000"/>
        </w:rPr>
        <w:t>of 4 strains</w:t>
      </w:r>
      <w:bookmarkEnd w:id="0"/>
      <w:bookmarkEnd w:id="1"/>
    </w:p>
    <w:tbl>
      <w:tblPr>
        <w:tblW w:w="6450" w:type="dxa"/>
        <w:jc w:val="center"/>
        <w:tblLook w:val="04A0" w:firstRow="1" w:lastRow="0" w:firstColumn="1" w:lastColumn="0" w:noHBand="0" w:noVBand="1"/>
      </w:tblPr>
      <w:tblGrid>
        <w:gridCol w:w="1842"/>
        <w:gridCol w:w="1152"/>
        <w:gridCol w:w="1152"/>
        <w:gridCol w:w="1152"/>
        <w:gridCol w:w="1152"/>
      </w:tblGrid>
      <w:tr w:rsidR="00E71AC1" w:rsidRPr="00FD5BAD" w14:paraId="67C87AF6" w14:textId="77777777" w:rsidTr="00127FE6">
        <w:trPr>
          <w:trHeight w:val="401"/>
          <w:jc w:val="center"/>
        </w:trPr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45E6E" w14:textId="77777777" w:rsidR="00E71AC1" w:rsidRPr="00FD5BAD" w:rsidRDefault="00E71AC1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Metric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7889D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0CE7E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703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EA17F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66A4B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709</w:t>
            </w:r>
          </w:p>
        </w:tc>
      </w:tr>
      <w:tr w:rsidR="00E71AC1" w:rsidRPr="00FD5BAD" w14:paraId="14A41D4E" w14:textId="77777777" w:rsidTr="00127FE6">
        <w:trPr>
          <w:trHeight w:val="401"/>
          <w:jc w:val="center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26A8" w14:textId="77777777" w:rsidR="00E71AC1" w:rsidRPr="00FD5BAD" w:rsidRDefault="00E71AC1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 xml:space="preserve">Genome Size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B519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2569712 bp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7785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2569712 bp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F152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2569712 bp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C5FC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2569712 bp</w:t>
            </w:r>
          </w:p>
        </w:tc>
      </w:tr>
      <w:tr w:rsidR="00E71AC1" w:rsidRPr="00FD5BAD" w14:paraId="77CC2CE6" w14:textId="77777777" w:rsidTr="00127FE6">
        <w:trPr>
          <w:trHeight w:val="401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FB1F" w14:textId="77777777" w:rsidR="00E71AC1" w:rsidRPr="00FD5BAD" w:rsidRDefault="00E71AC1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 xml:space="preserve">G+C content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2C089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32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10D60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32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1242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32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6DE2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32.9%</w:t>
            </w:r>
          </w:p>
        </w:tc>
      </w:tr>
      <w:tr w:rsidR="00E71AC1" w:rsidRPr="00FD5BAD" w14:paraId="41AFDD0F" w14:textId="77777777" w:rsidTr="00127FE6">
        <w:trPr>
          <w:trHeight w:val="401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5D6D" w14:textId="77777777" w:rsidR="00E71AC1" w:rsidRPr="00FD5BAD" w:rsidRDefault="00E71AC1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 xml:space="preserve">Is circular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11C4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A46B9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7FBBA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E436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E71AC1" w:rsidRPr="00FD5BAD" w14:paraId="29D0C108" w14:textId="77777777" w:rsidTr="00127FE6">
        <w:trPr>
          <w:trHeight w:val="401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06297" w14:textId="77777777" w:rsidR="00E71AC1" w:rsidRPr="00FD5BAD" w:rsidRDefault="00E71AC1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 xml:space="preserve">Number of Plasmid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0209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2028A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837EF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69075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71AC1" w:rsidRPr="00FD5BAD" w14:paraId="55B7111D" w14:textId="77777777" w:rsidTr="00127FE6">
        <w:trPr>
          <w:trHeight w:val="401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A124B" w14:textId="77777777" w:rsidR="00E71AC1" w:rsidRPr="00FD5BAD" w:rsidRDefault="00E71AC1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Number of gen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C9E89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24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DF0F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24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34DE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24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4EA23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2447</w:t>
            </w:r>
          </w:p>
        </w:tc>
      </w:tr>
      <w:tr w:rsidR="00E71AC1" w:rsidRPr="00FD5BAD" w14:paraId="33297CAC" w14:textId="77777777" w:rsidTr="00127FE6">
        <w:trPr>
          <w:trHeight w:val="401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85B8D" w14:textId="77777777" w:rsidR="00E71AC1" w:rsidRPr="00FD5BAD" w:rsidRDefault="00E71AC1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FD5BAD">
              <w:rPr>
                <w:color w:val="000000"/>
                <w:kern w:val="0"/>
                <w:sz w:val="18"/>
                <w:szCs w:val="18"/>
              </w:rPr>
              <w:t>Avg.gene</w:t>
            </w:r>
            <w:proofErr w:type="spellEnd"/>
            <w:r w:rsidRPr="00FD5BAD">
              <w:rPr>
                <w:color w:val="000000"/>
                <w:kern w:val="0"/>
                <w:sz w:val="18"/>
                <w:szCs w:val="18"/>
              </w:rPr>
              <w:t xml:space="preserve"> length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D1E25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905.1 b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36E6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905.1 b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FE01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904.7b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54E4C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904.7bp</w:t>
            </w:r>
          </w:p>
        </w:tc>
      </w:tr>
      <w:tr w:rsidR="00E71AC1" w:rsidRPr="00FD5BAD" w14:paraId="0A827BBD" w14:textId="77777777" w:rsidTr="00127FE6">
        <w:trPr>
          <w:trHeight w:val="401"/>
          <w:jc w:val="center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A09BC3" w14:textId="77777777" w:rsidR="00E71AC1" w:rsidRPr="00FD5BAD" w:rsidRDefault="00E71AC1" w:rsidP="00127FE6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 xml:space="preserve">CDS region ratio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847A69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86.2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58B734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86.2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79346A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86.1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DC8260" w14:textId="77777777" w:rsidR="00E71AC1" w:rsidRPr="00FD5BAD" w:rsidRDefault="00E71AC1" w:rsidP="00127FE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5BAD">
              <w:rPr>
                <w:color w:val="000000"/>
                <w:kern w:val="0"/>
                <w:sz w:val="18"/>
                <w:szCs w:val="18"/>
              </w:rPr>
              <w:t>86.20%</w:t>
            </w:r>
          </w:p>
        </w:tc>
      </w:tr>
    </w:tbl>
    <w:p w14:paraId="57FB04F5" w14:textId="77777777" w:rsidR="00E71AC1" w:rsidRPr="00FD5BAD" w:rsidRDefault="00E71AC1" w:rsidP="00216DE5">
      <w:pPr>
        <w:spacing w:line="360" w:lineRule="auto"/>
        <w:jc w:val="center"/>
        <w:rPr>
          <w:rFonts w:hint="eastAsia"/>
          <w:b/>
          <w:color w:val="00B050"/>
        </w:rPr>
      </w:pPr>
    </w:p>
    <w:p w14:paraId="7A23EFE4" w14:textId="77777777" w:rsidR="00216DE5" w:rsidRDefault="00216DE5" w:rsidP="00216DE5">
      <w:pPr>
        <w:jc w:val="center"/>
        <w:rPr>
          <w:rFonts w:hint="eastAsia"/>
        </w:rPr>
      </w:pPr>
    </w:p>
    <w:sectPr w:rsidR="00216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DE5"/>
    <w:rsid w:val="000552BC"/>
    <w:rsid w:val="00060DE6"/>
    <w:rsid w:val="0008257E"/>
    <w:rsid w:val="000B58A0"/>
    <w:rsid w:val="001444F9"/>
    <w:rsid w:val="00157178"/>
    <w:rsid w:val="00160D41"/>
    <w:rsid w:val="00186585"/>
    <w:rsid w:val="001D4475"/>
    <w:rsid w:val="001D6BFB"/>
    <w:rsid w:val="00212597"/>
    <w:rsid w:val="00216DE5"/>
    <w:rsid w:val="0022253E"/>
    <w:rsid w:val="00222FC3"/>
    <w:rsid w:val="0026014A"/>
    <w:rsid w:val="002A5FFD"/>
    <w:rsid w:val="002F5E32"/>
    <w:rsid w:val="003108E9"/>
    <w:rsid w:val="0035182E"/>
    <w:rsid w:val="0036408B"/>
    <w:rsid w:val="00374AA8"/>
    <w:rsid w:val="0040078C"/>
    <w:rsid w:val="00411F9A"/>
    <w:rsid w:val="00441E00"/>
    <w:rsid w:val="00473F0D"/>
    <w:rsid w:val="004C366F"/>
    <w:rsid w:val="004D135D"/>
    <w:rsid w:val="004E2280"/>
    <w:rsid w:val="004E5401"/>
    <w:rsid w:val="004F7977"/>
    <w:rsid w:val="00567574"/>
    <w:rsid w:val="0058091C"/>
    <w:rsid w:val="00583C02"/>
    <w:rsid w:val="005947E3"/>
    <w:rsid w:val="00595F46"/>
    <w:rsid w:val="005B4CF8"/>
    <w:rsid w:val="006202CA"/>
    <w:rsid w:val="006209E8"/>
    <w:rsid w:val="00625C6E"/>
    <w:rsid w:val="006276FA"/>
    <w:rsid w:val="00682B54"/>
    <w:rsid w:val="006C3CC9"/>
    <w:rsid w:val="00724FC2"/>
    <w:rsid w:val="00753312"/>
    <w:rsid w:val="00755A40"/>
    <w:rsid w:val="00763D5B"/>
    <w:rsid w:val="00793C41"/>
    <w:rsid w:val="007A1AFB"/>
    <w:rsid w:val="007A6E9A"/>
    <w:rsid w:val="007C1D33"/>
    <w:rsid w:val="007D22FF"/>
    <w:rsid w:val="007E6E33"/>
    <w:rsid w:val="008142C9"/>
    <w:rsid w:val="00826FA1"/>
    <w:rsid w:val="00845D3B"/>
    <w:rsid w:val="0088110F"/>
    <w:rsid w:val="0089104E"/>
    <w:rsid w:val="008A4A1A"/>
    <w:rsid w:val="008A5849"/>
    <w:rsid w:val="008C0368"/>
    <w:rsid w:val="008C4810"/>
    <w:rsid w:val="008E7C53"/>
    <w:rsid w:val="008E7CC2"/>
    <w:rsid w:val="00901F7C"/>
    <w:rsid w:val="00911C67"/>
    <w:rsid w:val="00974000"/>
    <w:rsid w:val="00975318"/>
    <w:rsid w:val="009A1D49"/>
    <w:rsid w:val="009B52A6"/>
    <w:rsid w:val="00A355C9"/>
    <w:rsid w:val="00A3748F"/>
    <w:rsid w:val="00A8746D"/>
    <w:rsid w:val="00A95D25"/>
    <w:rsid w:val="00AF018C"/>
    <w:rsid w:val="00B330CD"/>
    <w:rsid w:val="00B818A2"/>
    <w:rsid w:val="00B95E3C"/>
    <w:rsid w:val="00BA00AD"/>
    <w:rsid w:val="00BB175B"/>
    <w:rsid w:val="00BC294A"/>
    <w:rsid w:val="00C37C80"/>
    <w:rsid w:val="00C529F7"/>
    <w:rsid w:val="00C64B80"/>
    <w:rsid w:val="00C71777"/>
    <w:rsid w:val="00C84ACC"/>
    <w:rsid w:val="00CA29AB"/>
    <w:rsid w:val="00CA7F44"/>
    <w:rsid w:val="00CB6845"/>
    <w:rsid w:val="00CF0820"/>
    <w:rsid w:val="00CF0E27"/>
    <w:rsid w:val="00CF7046"/>
    <w:rsid w:val="00D2766C"/>
    <w:rsid w:val="00D57FFA"/>
    <w:rsid w:val="00D65842"/>
    <w:rsid w:val="00D71102"/>
    <w:rsid w:val="00D979DC"/>
    <w:rsid w:val="00E33E23"/>
    <w:rsid w:val="00E71AC1"/>
    <w:rsid w:val="00E94DEE"/>
    <w:rsid w:val="00EB2EE1"/>
    <w:rsid w:val="00EB6F9C"/>
    <w:rsid w:val="00EC2A23"/>
    <w:rsid w:val="00EF2455"/>
    <w:rsid w:val="00F4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83CE7"/>
  <w15:chartTrackingRefBased/>
  <w15:docId w15:val="{8AD1486A-15BB-344F-97F1-B91A6899E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DE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ay</dc:creator>
  <cp:keywords/>
  <dc:description/>
  <cp:lastModifiedBy>Today</cp:lastModifiedBy>
  <cp:revision>2</cp:revision>
  <dcterms:created xsi:type="dcterms:W3CDTF">2022-06-20T12:13:00Z</dcterms:created>
  <dcterms:modified xsi:type="dcterms:W3CDTF">2022-06-20T12:15:00Z</dcterms:modified>
</cp:coreProperties>
</file>